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49A12" w14:textId="502A91BE" w:rsidR="009D1D78" w:rsidRPr="00652160" w:rsidRDefault="009D1D78" w:rsidP="009D1D7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52160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161E40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652160">
        <w:rPr>
          <w:rFonts w:ascii="Times New Roman" w:hAnsi="Times New Roman" w:cs="Times New Roman"/>
          <w:b/>
          <w:bCs/>
          <w:sz w:val="24"/>
          <w:szCs w:val="24"/>
        </w:rPr>
        <w:t>. Lifespan data. Repeats 1 were graphed in figures.</w:t>
      </w:r>
    </w:p>
    <w:tbl>
      <w:tblPr>
        <w:tblStyle w:val="21"/>
        <w:tblW w:w="9356" w:type="dxa"/>
        <w:tblLayout w:type="fixed"/>
        <w:tblLook w:val="04A0" w:firstRow="1" w:lastRow="0" w:firstColumn="1" w:lastColumn="0" w:noHBand="0" w:noVBand="1"/>
      </w:tblPr>
      <w:tblGrid>
        <w:gridCol w:w="1120"/>
        <w:gridCol w:w="2424"/>
        <w:gridCol w:w="2410"/>
        <w:gridCol w:w="1843"/>
        <w:gridCol w:w="1559"/>
      </w:tblGrid>
      <w:tr w:rsidR="009D1D78" w:rsidRPr="00094DC5" w14:paraId="75E98E0E" w14:textId="77777777" w:rsidTr="00F53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BD78A5F" w14:textId="77777777" w:rsidR="009D1D78" w:rsidRPr="00094DC5" w:rsidRDefault="009D1D78" w:rsidP="00F534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>Figures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</w:tcBorders>
          </w:tcPr>
          <w:p w14:paraId="66E40C37" w14:textId="77777777" w:rsidR="009D1D78" w:rsidRPr="00094DC5" w:rsidRDefault="009D1D78" w:rsidP="00F5344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>Strain/Treatmen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5B5928A" w14:textId="77777777" w:rsidR="009D1D78" w:rsidRPr="00094DC5" w:rsidRDefault="009D1D78" w:rsidP="00F5344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>Mean survival time</w:t>
            </w:r>
          </w:p>
          <w:p w14:paraId="31C39BF0" w14:textId="77777777" w:rsidR="009D1D78" w:rsidRPr="00094DC5" w:rsidRDefault="009D1D78" w:rsidP="00F5344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>± SEM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ys</w:t>
            </w: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8421DEE" w14:textId="77777777" w:rsidR="009D1D78" w:rsidRPr="00094DC5" w:rsidRDefault="009D1D78" w:rsidP="00F5344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># Worms</w:t>
            </w:r>
          </w:p>
          <w:p w14:paraId="5B8301D6" w14:textId="77777777" w:rsidR="009D1D78" w:rsidRPr="00094DC5" w:rsidRDefault="009D1D78" w:rsidP="00F5344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>Censored/Total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</w:tcPr>
          <w:p w14:paraId="4BEA486E" w14:textId="77777777" w:rsidR="009D1D78" w:rsidRPr="00094DC5" w:rsidRDefault="009D1D78" w:rsidP="00F5344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575">
              <w:rPr>
                <w:rFonts w:ascii="Times New Roman" w:hAnsi="Times New Roman" w:cs="Times New Roman"/>
                <w:sz w:val="24"/>
                <w:szCs w:val="24"/>
              </w:rPr>
              <w:t>Bonferroni P value</w:t>
            </w:r>
          </w:p>
        </w:tc>
      </w:tr>
      <w:tr w:rsidR="009D1D78" w:rsidRPr="00094DC5" w14:paraId="788F9A26" w14:textId="77777777" w:rsidTr="00F53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12" w:space="0" w:color="666666" w:themeColor="text1" w:themeTint="99"/>
              <w:left w:val="nil"/>
              <w:bottom w:val="single" w:sz="4" w:space="0" w:color="auto"/>
              <w:right w:val="nil"/>
            </w:tcBorders>
          </w:tcPr>
          <w:p w14:paraId="1BFBB715" w14:textId="77777777" w:rsidR="009D1D78" w:rsidRPr="00284404" w:rsidRDefault="009D1D78" w:rsidP="00F53445">
            <w:pPr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J</w:t>
            </w:r>
          </w:p>
        </w:tc>
        <w:tc>
          <w:tcPr>
            <w:tcW w:w="2424" w:type="dxa"/>
            <w:tcBorders>
              <w:top w:val="single" w:sz="12" w:space="0" w:color="666666" w:themeColor="text1" w:themeTint="99"/>
              <w:bottom w:val="single" w:sz="4" w:space="0" w:color="auto"/>
              <w:right w:val="nil"/>
            </w:tcBorders>
          </w:tcPr>
          <w:p w14:paraId="22AB6E2F" w14:textId="77777777" w:rsidR="009D1D78" w:rsidRPr="001D38FD" w:rsidRDefault="009D1D78" w:rsidP="00F53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2410" w:type="dxa"/>
            <w:tcBorders>
              <w:top w:val="single" w:sz="12" w:space="0" w:color="666666" w:themeColor="text1" w:themeTint="99"/>
              <w:left w:val="nil"/>
              <w:bottom w:val="single" w:sz="4" w:space="0" w:color="auto"/>
              <w:right w:val="nil"/>
            </w:tcBorders>
          </w:tcPr>
          <w:p w14:paraId="25AEB47A" w14:textId="77777777" w:rsidR="009D1D78" w:rsidRDefault="009D1D78" w:rsidP="00F53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843" w:type="dxa"/>
            <w:tcBorders>
              <w:top w:val="single" w:sz="12" w:space="0" w:color="666666" w:themeColor="text1" w:themeTint="99"/>
              <w:left w:val="nil"/>
              <w:bottom w:val="single" w:sz="4" w:space="0" w:color="auto"/>
              <w:right w:val="nil"/>
            </w:tcBorders>
          </w:tcPr>
          <w:p w14:paraId="3A4E7706" w14:textId="77777777" w:rsidR="009D1D78" w:rsidRDefault="009D1D78" w:rsidP="00F53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559" w:type="dxa"/>
            <w:tcBorders>
              <w:top w:val="single" w:sz="12" w:space="0" w:color="666666" w:themeColor="text1" w:themeTint="99"/>
              <w:left w:val="nil"/>
              <w:bottom w:val="single" w:sz="4" w:space="0" w:color="auto"/>
              <w:right w:val="nil"/>
            </w:tcBorders>
          </w:tcPr>
          <w:p w14:paraId="6F38FEB0" w14:textId="77777777" w:rsidR="009D1D78" w:rsidRPr="00094DC5" w:rsidRDefault="009D1D78" w:rsidP="00F53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D78" w:rsidRPr="00094DC5" w14:paraId="0B9A8354" w14:textId="77777777" w:rsidTr="00F5344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8199985" w14:textId="77777777" w:rsidR="009D1D78" w:rsidRPr="00284404" w:rsidRDefault="009D1D78" w:rsidP="00F53445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9234494" w14:textId="77777777" w:rsidR="009D1D78" w:rsidRPr="00094DC5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AC39F" w14:textId="77777777" w:rsidR="009D1D78" w:rsidRPr="00094DC5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14.97</w:t>
            </w:r>
            <w:r>
              <w:rPr>
                <w:rStyle w:val="fontstyle01"/>
              </w:rPr>
              <w:t xml:space="preserve"> ± 0.</w:t>
            </w:r>
            <w:r>
              <w:rPr>
                <w:rStyle w:val="fontstyle01"/>
                <w:rFonts w:hint="eastAsia"/>
              </w:rPr>
              <w:t>4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F8D24" w14:textId="77777777" w:rsidR="009D1D78" w:rsidRPr="00094DC5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4</w:t>
            </w:r>
            <w:r>
              <w:rPr>
                <w:rStyle w:val="fontstyle01"/>
              </w:rPr>
              <w:t>/</w:t>
            </w:r>
            <w:r>
              <w:rPr>
                <w:rStyle w:val="fontstyle01"/>
                <w:rFonts w:hint="eastAsia"/>
              </w:rPr>
              <w:t>1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68AE0" w14:textId="77777777" w:rsidR="009D1D78" w:rsidRPr="00094DC5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D78" w:rsidRPr="00094DC5" w14:paraId="1B876E3B" w14:textId="77777777" w:rsidTr="00F53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ACD9B9" w14:textId="77777777" w:rsidR="009D1D78" w:rsidRPr="00094DC5" w:rsidRDefault="009D1D78" w:rsidP="00F534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296E7E" w14:textId="77777777" w:rsidR="009D1D78" w:rsidRPr="00D118FB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-BoldMT" w:hAnsi="TimesNewRomanPS-BoldMT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fontstyle01"/>
                <w:rFonts w:hint="eastAsia"/>
                <w:i/>
                <w:iCs/>
              </w:rPr>
              <w:t>sam-4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809AEA" w14:textId="77777777" w:rsidR="009D1D78" w:rsidRPr="00094DC5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13</w:t>
            </w:r>
            <w:r>
              <w:rPr>
                <w:rStyle w:val="fontstyle01"/>
              </w:rPr>
              <w:t xml:space="preserve"> ± 0.3</w:t>
            </w:r>
            <w:r>
              <w:rPr>
                <w:rStyle w:val="fontstyle01"/>
                <w:rFonts w:hint="eastAsia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C3ACE5" w14:textId="77777777" w:rsidR="009D1D78" w:rsidRPr="00094DC5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6</w:t>
            </w:r>
            <w:r>
              <w:rPr>
                <w:rStyle w:val="fontstyle01"/>
              </w:rPr>
              <w:t>/</w:t>
            </w:r>
            <w:r>
              <w:rPr>
                <w:rStyle w:val="fontstyle01"/>
                <w:rFonts w:hint="eastAsia"/>
              </w:rPr>
              <w:t>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CC9546" w14:textId="77777777" w:rsidR="009D1D78" w:rsidRPr="00094DC5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9D1D78" w:rsidRPr="001E070A" w14:paraId="78C24249" w14:textId="77777777" w:rsidTr="00F5344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9C9212" w14:textId="77777777" w:rsidR="009D1D78" w:rsidRPr="00094DC5" w:rsidRDefault="009D1D78" w:rsidP="00F53445">
            <w:pPr>
              <w:tabs>
                <w:tab w:val="left" w:pos="696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9C7EB3" w14:textId="77777777" w:rsidR="009D1D78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581C7" w14:textId="31532BE9" w:rsidR="009D1D78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4.9</w:t>
            </w:r>
            <w:r w:rsidR="00DA5AD1">
              <w:rPr>
                <w:rStyle w:val="fontstyle01"/>
                <w:rFonts w:hint="eastAsia"/>
              </w:rPr>
              <w:t>9</w:t>
            </w:r>
            <w:r>
              <w:rPr>
                <w:rStyle w:val="fontstyle01"/>
              </w:rPr>
              <w:t xml:space="preserve"> ± 0.</w:t>
            </w:r>
            <w:r>
              <w:rPr>
                <w:rStyle w:val="fontstyle01"/>
                <w:rFonts w:hint="eastAsia"/>
              </w:rPr>
              <w:t>3</w:t>
            </w:r>
            <w:r w:rsidR="00DA5AD1">
              <w:rPr>
                <w:rStyle w:val="fontstyle01"/>
                <w:rFonts w:hint="eastAsia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08696" w14:textId="58DF41AF" w:rsidR="009D1D78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7</w:t>
            </w:r>
            <w:r>
              <w:rPr>
                <w:rStyle w:val="fontstyle01"/>
              </w:rPr>
              <w:t>/</w:t>
            </w:r>
            <w:r>
              <w:rPr>
                <w:rStyle w:val="fontstyle01"/>
                <w:rFonts w:hint="eastAsia"/>
              </w:rPr>
              <w:t>10</w:t>
            </w:r>
            <w:r w:rsidR="00DA5AD1">
              <w:rPr>
                <w:rStyle w:val="fontstyle01"/>
                <w:rFonts w:hint="eastAsia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7F36C" w14:textId="77777777" w:rsidR="009D1D78" w:rsidRPr="001E070A" w:rsidRDefault="009D1D78" w:rsidP="00F53445">
            <w:pPr>
              <w:ind w:firstLineChars="100" w:firstLin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D1D78" w:rsidRPr="00094DC5" w14:paraId="089FB034" w14:textId="77777777" w:rsidTr="00F53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75D25F" w14:textId="77777777" w:rsidR="009D1D78" w:rsidRPr="00094DC5" w:rsidRDefault="009D1D78" w:rsidP="00F534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614570F" w14:textId="77777777" w:rsidR="009D1D78" w:rsidRPr="00094DC5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Style w:val="fontstyle01"/>
                <w:rFonts w:hint="eastAsia"/>
                <w:i/>
                <w:iCs/>
              </w:rPr>
              <w:t>sam-4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CBE68" w14:textId="48DF7ABE" w:rsidR="009D1D78" w:rsidRPr="00094DC5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1</w:t>
            </w:r>
            <w:r>
              <w:rPr>
                <w:rStyle w:val="fontstyle01"/>
                <w:rFonts w:hint="eastAsia"/>
              </w:rPr>
              <w:t>3.3</w:t>
            </w:r>
            <w:r w:rsidR="00DA5AD1">
              <w:rPr>
                <w:rStyle w:val="fontstyle01"/>
                <w:rFonts w:hint="eastAsia"/>
              </w:rPr>
              <w:t>7</w:t>
            </w:r>
            <w:r>
              <w:rPr>
                <w:rStyle w:val="fontstyle01"/>
              </w:rPr>
              <w:t xml:space="preserve"> ± 0.</w:t>
            </w:r>
            <w:r>
              <w:rPr>
                <w:rStyle w:val="fontstyle01"/>
                <w:rFonts w:hint="eastAsia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15B3F" w14:textId="77777777" w:rsidR="009D1D78" w:rsidRPr="00094DC5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4</w:t>
            </w:r>
            <w:r>
              <w:rPr>
                <w:rStyle w:val="fontstyle01"/>
              </w:rPr>
              <w:t>/</w:t>
            </w:r>
            <w:r>
              <w:rPr>
                <w:rStyle w:val="fontstyle01"/>
                <w:rFonts w:hint="eastAsia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653F5" w14:textId="50C180FF" w:rsidR="009D1D78" w:rsidRPr="00094DC5" w:rsidRDefault="00184902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="009D1D78"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="009D1D78"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9D1D78" w:rsidRPr="00094DC5" w14:paraId="5351A6D4" w14:textId="77777777" w:rsidTr="00F5344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377854" w14:textId="77777777" w:rsidR="009D1D78" w:rsidRPr="00094DC5" w:rsidRDefault="009D1D78" w:rsidP="00F534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102C9E" w14:textId="77777777" w:rsidR="009D1D78" w:rsidRPr="00094DC5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C9E37" w14:textId="77777777" w:rsidR="009D1D78" w:rsidRPr="00094DC5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14.98</w:t>
            </w:r>
            <w:r>
              <w:rPr>
                <w:rStyle w:val="fontstyle01"/>
              </w:rPr>
              <w:t xml:space="preserve"> ± 0.</w:t>
            </w:r>
            <w:r>
              <w:rPr>
                <w:rStyle w:val="fontstyle01"/>
                <w:rFonts w:hint="eastAsia"/>
              </w:rPr>
              <w:t>4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E5E59" w14:textId="77777777" w:rsidR="009D1D78" w:rsidRPr="00094DC5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0</w:t>
            </w:r>
            <w:r>
              <w:rPr>
                <w:rStyle w:val="fontstyle01"/>
              </w:rPr>
              <w:t>/</w:t>
            </w:r>
            <w:r>
              <w:rPr>
                <w:rStyle w:val="fontstyle01"/>
                <w:rFonts w:hint="eastAsia"/>
              </w:rPr>
              <w:t>1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66948" w14:textId="77777777" w:rsidR="009D1D78" w:rsidRPr="00094DC5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D78" w:rsidRPr="00094DC5" w14:paraId="28EFE2EC" w14:textId="77777777" w:rsidTr="00F53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left w:val="nil"/>
              <w:bottom w:val="single" w:sz="2" w:space="0" w:color="666666" w:themeColor="text1" w:themeTint="99"/>
              <w:right w:val="single" w:sz="4" w:space="0" w:color="auto"/>
            </w:tcBorders>
          </w:tcPr>
          <w:p w14:paraId="7E79EB47" w14:textId="77777777" w:rsidR="009D1D78" w:rsidRPr="00094DC5" w:rsidRDefault="009D1D78" w:rsidP="00F534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4401F3" w14:textId="77777777" w:rsidR="009D1D78" w:rsidRPr="00094DC5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Style w:val="fontstyle01"/>
                <w:rFonts w:hint="eastAsia"/>
                <w:i/>
                <w:iCs/>
              </w:rPr>
              <w:t>sam-4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B8432" w14:textId="77777777" w:rsidR="009D1D78" w:rsidRPr="00094DC5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1</w:t>
            </w:r>
            <w:r>
              <w:rPr>
                <w:rStyle w:val="fontstyle01"/>
                <w:rFonts w:hint="eastAsia"/>
              </w:rPr>
              <w:t>3.3</w:t>
            </w:r>
            <w:r>
              <w:rPr>
                <w:rStyle w:val="fontstyle01"/>
              </w:rPr>
              <w:t xml:space="preserve"> ± 0.</w:t>
            </w:r>
            <w:r>
              <w:rPr>
                <w:rStyle w:val="fontstyle01"/>
                <w:rFonts w:hint="eastAsia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B3F7D" w14:textId="77777777" w:rsidR="009D1D78" w:rsidRPr="00094DC5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1</w:t>
            </w:r>
            <w:r>
              <w:rPr>
                <w:rStyle w:val="fontstyle01"/>
              </w:rPr>
              <w:t>/</w:t>
            </w:r>
            <w:r>
              <w:rPr>
                <w:rStyle w:val="fontstyle01"/>
                <w:rFonts w:hint="eastAsia"/>
              </w:rPr>
              <w:t>1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F89A1" w14:textId="2BA91B7D" w:rsidR="009D1D78" w:rsidRPr="00094DC5" w:rsidRDefault="00184902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="009D1D78"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9D1D78" w:rsidRPr="00094DC5" w14:paraId="1B1BEAB6" w14:textId="77777777" w:rsidTr="00F5344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4" w:space="0" w:color="auto"/>
              <w:right w:val="single" w:sz="4" w:space="0" w:color="auto"/>
            </w:tcBorders>
          </w:tcPr>
          <w:p w14:paraId="15E12DC3" w14:textId="77777777" w:rsidR="009D1D78" w:rsidRPr="00EE65CB" w:rsidRDefault="009D1D78" w:rsidP="00F534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K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A543E4" w14:textId="77777777" w:rsidR="009D1D78" w:rsidRPr="00F30A22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A688E" w14:textId="77777777" w:rsidR="009D1D78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9EAA0" w14:textId="77777777" w:rsidR="009D1D78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ACA34" w14:textId="77777777" w:rsidR="009D1D78" w:rsidRPr="00094DC5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D78" w:rsidRPr="00094DC5" w14:paraId="49DDE6BD" w14:textId="77777777" w:rsidTr="00F53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907F5FA" w14:textId="77777777" w:rsidR="009D1D78" w:rsidRPr="00284404" w:rsidRDefault="009D1D78" w:rsidP="00F53445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743197" w14:textId="77777777" w:rsidR="009D1D78" w:rsidRPr="00094DC5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65CB">
              <w:rPr>
                <w:rStyle w:val="fontstyle01"/>
                <w:rFonts w:hint="eastAsia"/>
                <w:i/>
                <w:iCs/>
              </w:rPr>
              <w:t>glp-1</w:t>
            </w:r>
            <w:r>
              <w:rPr>
                <w:rStyle w:val="fontstyle01"/>
                <w:rFonts w:hint="eastAsia"/>
              </w:rPr>
              <w:t xml:space="preserve"> 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F496B" w14:textId="77777777" w:rsidR="009D1D78" w:rsidRPr="00094DC5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24.26</w:t>
            </w:r>
            <w:r>
              <w:rPr>
                <w:rStyle w:val="fontstyle01"/>
              </w:rPr>
              <w:t xml:space="preserve"> ± 0.</w:t>
            </w:r>
            <w:r>
              <w:rPr>
                <w:rStyle w:val="fontstyle01"/>
                <w:rFonts w:hint="eastAsia"/>
              </w:rPr>
              <w:t>6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0665D" w14:textId="77777777" w:rsidR="009D1D78" w:rsidRPr="00094DC5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4</w:t>
            </w:r>
            <w:r>
              <w:rPr>
                <w:rStyle w:val="fontstyle01"/>
              </w:rPr>
              <w:t>/</w:t>
            </w:r>
            <w:r>
              <w:rPr>
                <w:rStyle w:val="fontstyle01"/>
                <w:rFonts w:hint="eastAsia"/>
              </w:rPr>
              <w:t>1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3C51E" w14:textId="77777777" w:rsidR="009D1D78" w:rsidRPr="00094DC5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D78" w:rsidRPr="00094DC5" w14:paraId="005B65AE" w14:textId="77777777" w:rsidTr="00F5344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2" w:space="0" w:color="666666" w:themeColor="text1" w:themeTint="99"/>
              <w:right w:val="single" w:sz="4" w:space="0" w:color="auto"/>
            </w:tcBorders>
          </w:tcPr>
          <w:p w14:paraId="60E9CE81" w14:textId="77777777" w:rsidR="009D1D78" w:rsidRPr="00094DC5" w:rsidRDefault="009D1D78" w:rsidP="00F534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A40FA5" w14:textId="77777777" w:rsidR="009D1D78" w:rsidRPr="00D118FB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-BoldMT" w:hAnsi="TimesNewRomanPS-BoldMT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fontstyle01"/>
                <w:rFonts w:hint="eastAsia"/>
                <w:i/>
                <w:iCs/>
              </w:rPr>
              <w:t>glp-1 sam-4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8EC2F" w14:textId="77777777" w:rsidR="009D1D78" w:rsidRPr="00094DC5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20.74</w:t>
            </w:r>
            <w:r>
              <w:rPr>
                <w:rStyle w:val="fontstyle01"/>
              </w:rPr>
              <w:t xml:space="preserve"> ± 0.</w:t>
            </w:r>
            <w:r>
              <w:rPr>
                <w:rStyle w:val="fontstyle01"/>
                <w:rFonts w:hint="eastAsia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9863C" w14:textId="77777777" w:rsidR="009D1D78" w:rsidRPr="00094DC5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3</w:t>
            </w:r>
            <w:r>
              <w:rPr>
                <w:rStyle w:val="fontstyle01"/>
              </w:rPr>
              <w:t>/</w:t>
            </w:r>
            <w:r>
              <w:rPr>
                <w:rStyle w:val="fontstyle01"/>
                <w:rFonts w:hint="eastAsia"/>
              </w:rPr>
              <w:t>1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FB0B8" w14:textId="77777777" w:rsidR="009D1D78" w:rsidRPr="00094DC5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9D1D78" w:rsidRPr="001E070A" w14:paraId="35EE7ECD" w14:textId="77777777" w:rsidTr="00F53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nil"/>
              <w:right w:val="single" w:sz="4" w:space="0" w:color="auto"/>
            </w:tcBorders>
          </w:tcPr>
          <w:p w14:paraId="4D5867BA" w14:textId="77777777" w:rsidR="009D1D78" w:rsidRPr="00094DC5" w:rsidRDefault="009D1D78" w:rsidP="00F53445">
            <w:pPr>
              <w:tabs>
                <w:tab w:val="left" w:pos="696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902828" w14:textId="77777777" w:rsidR="009D1D78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EE65CB">
              <w:rPr>
                <w:rStyle w:val="fontstyle01"/>
                <w:rFonts w:hint="eastAsia"/>
                <w:i/>
                <w:iCs/>
              </w:rPr>
              <w:t>glp-1</w:t>
            </w:r>
            <w:r>
              <w:rPr>
                <w:rStyle w:val="fontstyle01"/>
                <w:rFonts w:hint="eastAsia"/>
              </w:rPr>
              <w:t xml:space="preserve"> 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169BC" w14:textId="77777777" w:rsidR="009D1D78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24.11</w:t>
            </w:r>
            <w:r>
              <w:rPr>
                <w:rStyle w:val="fontstyle01"/>
              </w:rPr>
              <w:t xml:space="preserve"> ± 0.</w:t>
            </w:r>
            <w:r>
              <w:rPr>
                <w:rStyle w:val="fontstyle01"/>
                <w:rFonts w:hint="eastAsia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23E05" w14:textId="77777777" w:rsidR="009D1D78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</w:t>
            </w:r>
            <w:r>
              <w:rPr>
                <w:rStyle w:val="fontstyle01"/>
              </w:rPr>
              <w:t>/</w:t>
            </w:r>
            <w:r>
              <w:rPr>
                <w:rStyle w:val="fontstyle01"/>
                <w:rFonts w:hint="eastAsia"/>
              </w:rPr>
              <w:t>1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20ECC" w14:textId="77777777" w:rsidR="009D1D78" w:rsidRPr="001E070A" w:rsidRDefault="009D1D78" w:rsidP="00F53445">
            <w:pPr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D1D78" w:rsidRPr="00094DC5" w14:paraId="2F8AA27D" w14:textId="77777777" w:rsidTr="00F5344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9835E62" w14:textId="77777777" w:rsidR="009D1D78" w:rsidRPr="00094DC5" w:rsidRDefault="009D1D78" w:rsidP="00F534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C89C42" w14:textId="77777777" w:rsidR="009D1D78" w:rsidRPr="00094DC5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Style w:val="fontstyle01"/>
                <w:rFonts w:hint="eastAsia"/>
                <w:i/>
                <w:iCs/>
              </w:rPr>
              <w:t>glp-1 sam-4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F74D5" w14:textId="77777777" w:rsidR="009D1D78" w:rsidRPr="00094DC5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1</w:t>
            </w:r>
            <w:r>
              <w:rPr>
                <w:rStyle w:val="fontstyle01"/>
                <w:rFonts w:hint="eastAsia"/>
              </w:rPr>
              <w:t>9.4</w:t>
            </w:r>
            <w:r>
              <w:rPr>
                <w:rStyle w:val="fontstyle01"/>
              </w:rPr>
              <w:t xml:space="preserve"> ± 0.</w:t>
            </w:r>
            <w:r>
              <w:rPr>
                <w:rStyle w:val="fontstyle01"/>
                <w:rFonts w:hint="eastAsia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1D597" w14:textId="77777777" w:rsidR="009D1D78" w:rsidRPr="00094DC5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3</w:t>
            </w:r>
            <w:r>
              <w:rPr>
                <w:rStyle w:val="fontstyle01"/>
              </w:rPr>
              <w:t>/</w:t>
            </w:r>
            <w:r>
              <w:rPr>
                <w:rStyle w:val="fontstyle01"/>
                <w:rFonts w:hint="eastAsia"/>
              </w:rPr>
              <w:t>1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BBCE7" w14:textId="77777777" w:rsidR="009D1D78" w:rsidRPr="00094DC5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9D1D78" w:rsidRPr="00094DC5" w14:paraId="6686D1D0" w14:textId="77777777" w:rsidTr="00F53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4887491" w14:textId="77777777" w:rsidR="009D1D78" w:rsidRPr="00094DC5" w:rsidRDefault="009D1D78" w:rsidP="00F534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ECD2BE" w14:textId="77777777" w:rsidR="009D1D78" w:rsidRPr="00094DC5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65CB">
              <w:rPr>
                <w:rStyle w:val="fontstyle01"/>
                <w:rFonts w:hint="eastAsia"/>
                <w:i/>
                <w:iCs/>
              </w:rPr>
              <w:t>glp-1</w:t>
            </w:r>
            <w:r>
              <w:rPr>
                <w:rStyle w:val="fontstyle01"/>
                <w:rFonts w:hint="eastAsia"/>
              </w:rPr>
              <w:t xml:space="preserve"> 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D846F" w14:textId="77777777" w:rsidR="009D1D78" w:rsidRPr="00094DC5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24.02</w:t>
            </w:r>
            <w:r>
              <w:rPr>
                <w:rStyle w:val="fontstyle01"/>
              </w:rPr>
              <w:t xml:space="preserve"> ± 0.</w:t>
            </w:r>
            <w:r>
              <w:rPr>
                <w:rStyle w:val="fontstyle01"/>
                <w:rFonts w:hint="eastAsia"/>
              </w:rPr>
              <w:t>6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E861E" w14:textId="77777777" w:rsidR="009D1D78" w:rsidRPr="00094DC5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5</w:t>
            </w:r>
            <w:r>
              <w:rPr>
                <w:rStyle w:val="fontstyle01"/>
              </w:rPr>
              <w:t>/</w:t>
            </w:r>
            <w:r>
              <w:rPr>
                <w:rStyle w:val="fontstyle01"/>
                <w:rFonts w:hint="eastAsia"/>
              </w:rPr>
              <w:t>1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C0709" w14:textId="77777777" w:rsidR="009D1D78" w:rsidRPr="00094DC5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D78" w:rsidRPr="00094DC5" w14:paraId="2F62B14F" w14:textId="77777777" w:rsidTr="00F5344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D2C07FB" w14:textId="77777777" w:rsidR="009D1D78" w:rsidRPr="00094DC5" w:rsidRDefault="009D1D78" w:rsidP="00F534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3B05D7" w14:textId="77777777" w:rsidR="009D1D78" w:rsidRPr="00094DC5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Style w:val="fontstyle01"/>
                <w:rFonts w:hint="eastAsia"/>
                <w:i/>
                <w:iCs/>
              </w:rPr>
              <w:t>glp-1 sam-4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C0B41" w14:textId="0F31BB3A" w:rsidR="009D1D78" w:rsidRPr="00094DC5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20.</w:t>
            </w:r>
            <w:r w:rsidR="00E913FF">
              <w:rPr>
                <w:rStyle w:val="fontstyle01"/>
                <w:rFonts w:hint="eastAsia"/>
              </w:rPr>
              <w:t>38</w:t>
            </w:r>
            <w:r>
              <w:rPr>
                <w:rStyle w:val="fontstyle01"/>
              </w:rPr>
              <w:t xml:space="preserve"> ± 0.</w:t>
            </w:r>
            <w:r>
              <w:rPr>
                <w:rStyle w:val="fontstyle01"/>
                <w:rFonts w:hint="eastAsia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8AA15" w14:textId="77777777" w:rsidR="009D1D78" w:rsidRPr="00094DC5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9</w:t>
            </w:r>
            <w:r>
              <w:rPr>
                <w:rStyle w:val="fontstyle01"/>
              </w:rPr>
              <w:t>/</w:t>
            </w:r>
            <w:r>
              <w:rPr>
                <w:rStyle w:val="fontstyle01"/>
                <w:rFonts w:hint="eastAsia"/>
              </w:rPr>
              <w:t>1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1CFED" w14:textId="77777777" w:rsidR="009D1D78" w:rsidRPr="00094DC5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9D1D78" w:rsidRPr="00094DC5" w14:paraId="70EF1576" w14:textId="77777777" w:rsidTr="00F53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8E110" w14:textId="77777777" w:rsidR="009D1D78" w:rsidRPr="00226E8D" w:rsidRDefault="009D1D78" w:rsidP="00F534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6E8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1F19F3" w14:textId="77777777" w:rsidR="009D1D78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351EC" w14:textId="77777777" w:rsidR="009D1D78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AB1FC" w14:textId="77777777" w:rsidR="009D1D78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AF614" w14:textId="77777777" w:rsidR="009D1D78" w:rsidRPr="001E070A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D1D78" w:rsidRPr="00094DC5" w14:paraId="5C382BE6" w14:textId="77777777" w:rsidTr="00F5344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F17328D" w14:textId="77777777" w:rsidR="009D1D78" w:rsidRPr="00094DC5" w:rsidRDefault="009D1D78" w:rsidP="00F534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7FB073D" w14:textId="77777777" w:rsidR="009D1D78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>
              <w:rPr>
                <w:rStyle w:val="fontstyle01"/>
                <w:rFonts w:hint="eastAsia"/>
                <w:i/>
                <w:iCs/>
              </w:rPr>
              <w:t>daf-2</w:t>
            </w:r>
            <w:r>
              <w:rPr>
                <w:rStyle w:val="fontstyle01"/>
                <w:rFonts w:hint="eastAsia"/>
              </w:rPr>
              <w:t xml:space="preserve"> 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19BF5" w14:textId="77777777" w:rsidR="009D1D78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26.28</w:t>
            </w:r>
            <w:r>
              <w:rPr>
                <w:rStyle w:val="fontstyle01"/>
              </w:rPr>
              <w:t xml:space="preserve"> ± 0</w:t>
            </w:r>
            <w:r>
              <w:rPr>
                <w:rStyle w:val="fontstyle01"/>
                <w:rFonts w:hint="eastAsia"/>
              </w:rPr>
              <w:t>.7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8D5F3" w14:textId="77777777" w:rsidR="009D1D78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7</w:t>
            </w:r>
            <w:r>
              <w:rPr>
                <w:rStyle w:val="fontstyle01"/>
              </w:rPr>
              <w:t>/</w:t>
            </w:r>
            <w:r>
              <w:rPr>
                <w:rStyle w:val="fontstyle01"/>
                <w:rFonts w:hint="eastAsia"/>
              </w:rPr>
              <w:t>1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4C436" w14:textId="77777777" w:rsidR="009D1D78" w:rsidRPr="001E070A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D1D78" w:rsidRPr="00094DC5" w14:paraId="0D2BFAC1" w14:textId="77777777" w:rsidTr="00F53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1F90020" w14:textId="77777777" w:rsidR="009D1D78" w:rsidRPr="00094DC5" w:rsidRDefault="009D1D78" w:rsidP="00F534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86C934" w14:textId="77777777" w:rsidR="009D1D78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>
              <w:rPr>
                <w:rStyle w:val="fontstyle01"/>
                <w:rFonts w:hint="eastAsia"/>
                <w:i/>
                <w:iCs/>
              </w:rPr>
              <w:t>daf-2 sam-4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1BA36" w14:textId="77777777" w:rsidR="009D1D78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25.96</w:t>
            </w:r>
            <w:r>
              <w:rPr>
                <w:rStyle w:val="fontstyle01"/>
              </w:rPr>
              <w:t xml:space="preserve"> ± 0.</w:t>
            </w:r>
            <w:r>
              <w:rPr>
                <w:rStyle w:val="fontstyle01"/>
                <w:rFonts w:hint="eastAsia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1A03B" w14:textId="77777777" w:rsidR="009D1D78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5</w:t>
            </w:r>
            <w:r>
              <w:rPr>
                <w:rStyle w:val="fontstyle01"/>
              </w:rPr>
              <w:t>/</w:t>
            </w:r>
            <w:r>
              <w:rPr>
                <w:rStyle w:val="fontstyle01"/>
                <w:rFonts w:hint="eastAsia"/>
              </w:rPr>
              <w:t>1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CBF83" w14:textId="77777777" w:rsidR="009D1D78" w:rsidRPr="001E070A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864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9D1D78" w:rsidRPr="00094DC5" w14:paraId="444B882B" w14:textId="77777777" w:rsidTr="00F5344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B3F82D2" w14:textId="77777777" w:rsidR="009D1D78" w:rsidRPr="00094DC5" w:rsidRDefault="009D1D78" w:rsidP="00F534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8AA1C7" w14:textId="77777777" w:rsidR="009D1D78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>
              <w:rPr>
                <w:rStyle w:val="fontstyle01"/>
                <w:rFonts w:hint="eastAsia"/>
                <w:i/>
                <w:iCs/>
              </w:rPr>
              <w:t>daf-2</w:t>
            </w:r>
            <w:r>
              <w:rPr>
                <w:rStyle w:val="fontstyle01"/>
                <w:rFonts w:hint="eastAsia"/>
              </w:rPr>
              <w:t xml:space="preserve"> 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D5A49" w14:textId="77777777" w:rsidR="009D1D78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26.4</w:t>
            </w:r>
            <w:r>
              <w:rPr>
                <w:rStyle w:val="fontstyle01"/>
              </w:rPr>
              <w:t xml:space="preserve"> ± 0.</w:t>
            </w:r>
            <w:r>
              <w:rPr>
                <w:rStyle w:val="fontstyle01"/>
                <w:rFonts w:hint="eastAsia"/>
              </w:rPr>
              <w:t>6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D7A43" w14:textId="77777777" w:rsidR="009D1D78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>
              <w:rPr>
                <w:rStyle w:val="fontstyle01"/>
              </w:rPr>
              <w:t>/</w:t>
            </w:r>
            <w:r>
              <w:rPr>
                <w:rStyle w:val="fontstyle01"/>
                <w:rFonts w:hint="eastAsia"/>
              </w:rPr>
              <w:t>1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82AB7" w14:textId="77777777" w:rsidR="009D1D78" w:rsidRPr="001E070A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D1D78" w:rsidRPr="00094DC5" w14:paraId="6A6677F1" w14:textId="77777777" w:rsidTr="00F53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2" w:space="0" w:color="666666" w:themeColor="text1" w:themeTint="99"/>
              <w:right w:val="single" w:sz="4" w:space="0" w:color="auto"/>
            </w:tcBorders>
          </w:tcPr>
          <w:p w14:paraId="20B3C3B9" w14:textId="77777777" w:rsidR="009D1D78" w:rsidRPr="00094DC5" w:rsidRDefault="009D1D78" w:rsidP="00F534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684B7A" w14:textId="77777777" w:rsidR="009D1D78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>
              <w:rPr>
                <w:rStyle w:val="fontstyle01"/>
                <w:rFonts w:hint="eastAsia"/>
                <w:i/>
                <w:iCs/>
              </w:rPr>
              <w:t>daf-2 sam-4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454CB" w14:textId="77777777" w:rsidR="009D1D78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25.94</w:t>
            </w:r>
            <w:r>
              <w:rPr>
                <w:rStyle w:val="fontstyle01"/>
              </w:rPr>
              <w:t xml:space="preserve"> ± 0.</w:t>
            </w:r>
            <w:r>
              <w:rPr>
                <w:rStyle w:val="fontstyle01"/>
                <w:rFonts w:hint="eastAsia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5E8E8" w14:textId="77777777" w:rsidR="009D1D78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0</w:t>
            </w:r>
            <w:r>
              <w:rPr>
                <w:rStyle w:val="fontstyle01"/>
              </w:rPr>
              <w:t>/</w:t>
            </w:r>
            <w:r>
              <w:rPr>
                <w:rStyle w:val="fontstyle01"/>
                <w:rFonts w:hint="eastAsia"/>
              </w:rPr>
              <w:t>1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4DB1A" w14:textId="77777777" w:rsidR="009D1D78" w:rsidRPr="001E070A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4322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9D1D78" w:rsidRPr="00094DC5" w14:paraId="27693691" w14:textId="77777777" w:rsidTr="00F5344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nil"/>
              <w:right w:val="single" w:sz="4" w:space="0" w:color="auto"/>
            </w:tcBorders>
          </w:tcPr>
          <w:p w14:paraId="7814505C" w14:textId="77777777" w:rsidR="009D1D78" w:rsidRPr="00094DC5" w:rsidRDefault="009D1D78" w:rsidP="00F534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5BC445" w14:textId="77777777" w:rsidR="009D1D78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>
              <w:rPr>
                <w:rStyle w:val="fontstyle01"/>
                <w:rFonts w:hint="eastAsia"/>
                <w:i/>
                <w:iCs/>
              </w:rPr>
              <w:t>daf-2</w:t>
            </w:r>
            <w:r>
              <w:rPr>
                <w:rStyle w:val="fontstyle01"/>
                <w:rFonts w:hint="eastAsia"/>
              </w:rPr>
              <w:t xml:space="preserve"> 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565CE" w14:textId="76632B65" w:rsidR="009D1D78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26.0</w:t>
            </w:r>
            <w:r w:rsidR="00BD45A7">
              <w:rPr>
                <w:rStyle w:val="fontstyle01"/>
                <w:rFonts w:hint="eastAsia"/>
              </w:rPr>
              <w:t>7</w:t>
            </w:r>
            <w:r>
              <w:rPr>
                <w:rStyle w:val="fontstyle01"/>
              </w:rPr>
              <w:t xml:space="preserve"> ± 0.</w:t>
            </w:r>
            <w:r>
              <w:rPr>
                <w:rStyle w:val="fontstyle01"/>
                <w:rFonts w:hint="eastAsia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F6866" w14:textId="77777777" w:rsidR="009D1D78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2</w:t>
            </w:r>
            <w:r>
              <w:rPr>
                <w:rStyle w:val="fontstyle01"/>
              </w:rPr>
              <w:t>/</w:t>
            </w:r>
            <w:r>
              <w:rPr>
                <w:rStyle w:val="fontstyle01"/>
                <w:rFonts w:hint="eastAsia"/>
              </w:rPr>
              <w:t>13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505B7" w14:textId="77777777" w:rsidR="009D1D78" w:rsidRPr="001E070A" w:rsidRDefault="009D1D78" w:rsidP="00F534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D1D78" w:rsidRPr="00094DC5" w14:paraId="48B6598D" w14:textId="77777777" w:rsidTr="007C2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nil"/>
              <w:right w:val="single" w:sz="4" w:space="0" w:color="auto"/>
            </w:tcBorders>
          </w:tcPr>
          <w:p w14:paraId="0A5F2089" w14:textId="77777777" w:rsidR="009D1D78" w:rsidRPr="00094DC5" w:rsidRDefault="009D1D78" w:rsidP="00F534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6FE2A9" w14:textId="77777777" w:rsidR="009D1D78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>
              <w:rPr>
                <w:rStyle w:val="fontstyle01"/>
                <w:rFonts w:hint="eastAsia"/>
                <w:i/>
                <w:iCs/>
              </w:rPr>
              <w:t>daf-2 sam-4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5764C2" w14:textId="741516C0" w:rsidR="009D1D78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2</w:t>
            </w:r>
            <w:r w:rsidR="00BD45A7">
              <w:rPr>
                <w:rStyle w:val="fontstyle01"/>
                <w:rFonts w:hint="eastAsia"/>
              </w:rPr>
              <w:t>4.75</w:t>
            </w:r>
            <w:r>
              <w:rPr>
                <w:rStyle w:val="fontstyle01"/>
              </w:rPr>
              <w:t xml:space="preserve"> ± 0.</w:t>
            </w:r>
            <w:r w:rsidR="00BD45A7">
              <w:rPr>
                <w:rStyle w:val="fontstyle01"/>
                <w:rFonts w:hint="eastAsia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C12797" w14:textId="484668FB" w:rsidR="009D1D78" w:rsidRDefault="00BD45A7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7</w:t>
            </w:r>
            <w:r w:rsidR="009D1D78">
              <w:rPr>
                <w:rStyle w:val="fontstyle01"/>
              </w:rPr>
              <w:t>/</w:t>
            </w:r>
            <w:r w:rsidR="009D1D78">
              <w:rPr>
                <w:rStyle w:val="fontstyle01"/>
                <w:rFonts w:hint="eastAsia"/>
              </w:rPr>
              <w:t>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189FC7" w14:textId="487AB989" w:rsidR="009D1D78" w:rsidRPr="001E070A" w:rsidRDefault="009D1D78" w:rsidP="00F534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</w:t>
            </w:r>
            <w:r w:rsidR="00BD45A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305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C26E0" w:rsidRPr="00094DC5" w14:paraId="4B719119" w14:textId="77777777" w:rsidTr="00F5344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2574499" w14:textId="37DBC7E8" w:rsidR="007C26E0" w:rsidRPr="00094DC5" w:rsidRDefault="007C26E0" w:rsidP="007C26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S7C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EF68FE" w14:textId="77777777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B8FB9" w14:textId="77777777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56F92" w14:textId="77777777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5F2D4" w14:textId="77777777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26E0" w:rsidRPr="00094DC5" w14:paraId="0D28A1DF" w14:textId="77777777" w:rsidTr="00F53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289BD58" w14:textId="6AD6B077" w:rsidR="007C26E0" w:rsidRDefault="007C26E0" w:rsidP="007C26E0">
            <w:pPr>
              <w:jc w:val="left"/>
              <w:rPr>
                <w:rStyle w:val="fontstyle01"/>
                <w:rFonts w:hint="eastAsia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318D6A" w14:textId="493CB7DF" w:rsidR="007C26E0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>
              <w:rPr>
                <w:rStyle w:val="fontstyle01"/>
                <w:rFonts w:hint="eastAsia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B2167" w14:textId="3BB91CB7" w:rsidR="007C26E0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</w:t>
            </w:r>
            <w:r w:rsidR="00A37913">
              <w:rPr>
                <w:rStyle w:val="fontstyle01"/>
                <w:rFonts w:hint="eastAsia"/>
              </w:rPr>
              <w:t>3.05</w:t>
            </w:r>
            <w:r>
              <w:rPr>
                <w:rStyle w:val="fontstyle01"/>
              </w:rPr>
              <w:t xml:space="preserve"> ± 0.</w:t>
            </w:r>
            <w:r w:rsidR="00A37913">
              <w:rPr>
                <w:rStyle w:val="fontstyle01"/>
                <w:rFonts w:hint="eastAsia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D73F7" w14:textId="409A14BE" w:rsidR="007C26E0" w:rsidRDefault="00A37913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3</w:t>
            </w:r>
            <w:r w:rsidR="007C26E0">
              <w:rPr>
                <w:rStyle w:val="fontstyle01"/>
              </w:rPr>
              <w:t>/</w:t>
            </w:r>
            <w:r w:rsidR="007C26E0">
              <w:rPr>
                <w:rStyle w:val="fontstyle01"/>
                <w:rFonts w:hint="eastAsia"/>
              </w:rPr>
              <w:t>1</w:t>
            </w:r>
            <w:r>
              <w:rPr>
                <w:rStyle w:val="fontstyle01"/>
                <w:rFonts w:hint="eastAsia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694D6" w14:textId="77777777" w:rsidR="007C26E0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26E0" w:rsidRPr="00094DC5" w14:paraId="0E02A679" w14:textId="77777777" w:rsidTr="00F5344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5293F5" w14:textId="77777777" w:rsidR="007C26E0" w:rsidRPr="00094DC5" w:rsidRDefault="007C26E0" w:rsidP="007C26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02F8BE" w14:textId="16B93651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  <w:i/>
                <w:iCs/>
              </w:rPr>
              <w:t>sam-4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D6997" w14:textId="245E1410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</w:t>
            </w:r>
            <w:r w:rsidR="00A37913">
              <w:rPr>
                <w:rStyle w:val="fontstyle01"/>
                <w:rFonts w:hint="eastAsia"/>
              </w:rPr>
              <w:t>2.11</w:t>
            </w:r>
            <w:r>
              <w:rPr>
                <w:rStyle w:val="fontstyle01"/>
              </w:rPr>
              <w:t xml:space="preserve"> ± 0.</w:t>
            </w:r>
            <w:r w:rsidR="00A37913">
              <w:rPr>
                <w:rStyle w:val="fontstyle01"/>
                <w:rFonts w:hint="eastAsia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89429" w14:textId="1314FF9D" w:rsidR="007C26E0" w:rsidRDefault="00A37913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1</w:t>
            </w:r>
            <w:r w:rsidR="007C26E0">
              <w:rPr>
                <w:rStyle w:val="fontstyle01"/>
              </w:rPr>
              <w:t>/</w:t>
            </w:r>
            <w:r w:rsidR="007C26E0">
              <w:rPr>
                <w:rStyle w:val="fontstyle01"/>
                <w:rFonts w:hint="eastAsia"/>
              </w:rPr>
              <w:t>1</w:t>
            </w:r>
            <w:r>
              <w:rPr>
                <w:rStyle w:val="fontstyle01"/>
                <w:rFonts w:hint="eastAsia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89540" w14:textId="7522F084" w:rsidR="007C26E0" w:rsidRDefault="00391E0F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="007C26E0"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C26E0" w:rsidRPr="00094DC5" w14:paraId="0C41448A" w14:textId="77777777" w:rsidTr="00F53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FF0D1AE" w14:textId="3EEF0846" w:rsidR="007C26E0" w:rsidRPr="00094DC5" w:rsidRDefault="007C26E0" w:rsidP="007C26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A8CDE9" w14:textId="731D2A5C" w:rsidR="007C26E0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>
              <w:rPr>
                <w:rStyle w:val="fontstyle01"/>
                <w:rFonts w:hint="eastAsia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04B59" w14:textId="7905C604" w:rsidR="007C26E0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</w:t>
            </w:r>
            <w:r w:rsidR="003A6EB8">
              <w:rPr>
                <w:rStyle w:val="fontstyle01"/>
                <w:rFonts w:hint="eastAsia"/>
              </w:rPr>
              <w:t>3</w:t>
            </w:r>
            <w:r>
              <w:rPr>
                <w:rStyle w:val="fontstyle01"/>
                <w:rFonts w:hint="eastAsia"/>
              </w:rPr>
              <w:t>.</w:t>
            </w:r>
            <w:r w:rsidR="003A6EB8">
              <w:rPr>
                <w:rStyle w:val="fontstyle01"/>
                <w:rFonts w:hint="eastAsia"/>
              </w:rPr>
              <w:t>25</w:t>
            </w:r>
            <w:r>
              <w:rPr>
                <w:rStyle w:val="fontstyle01"/>
              </w:rPr>
              <w:t xml:space="preserve"> ± 0.</w:t>
            </w:r>
            <w:r w:rsidR="003A6EB8">
              <w:rPr>
                <w:rStyle w:val="fontstyle01"/>
                <w:rFonts w:hint="eastAsia"/>
              </w:rPr>
              <w:t>2</w:t>
            </w:r>
            <w:r>
              <w:rPr>
                <w:rStyle w:val="fontstyle01"/>
                <w:rFonts w:hint="eastAsia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757CB" w14:textId="04B126EC" w:rsidR="007C26E0" w:rsidRDefault="003A6EB8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0</w:t>
            </w:r>
            <w:r w:rsidR="007C26E0">
              <w:rPr>
                <w:rStyle w:val="fontstyle01"/>
              </w:rPr>
              <w:t>/</w:t>
            </w:r>
            <w:r w:rsidR="007C26E0">
              <w:rPr>
                <w:rStyle w:val="fontstyle01"/>
                <w:rFonts w:hint="eastAsia"/>
              </w:rPr>
              <w:t>1</w:t>
            </w:r>
            <w:r>
              <w:rPr>
                <w:rStyle w:val="fontstyle01"/>
                <w:rFonts w:hint="eastAsia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FE501" w14:textId="77777777" w:rsidR="007C26E0" w:rsidRPr="001E070A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26E0" w:rsidRPr="00094DC5" w14:paraId="7A177DFE" w14:textId="77777777" w:rsidTr="00F5344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8A51587" w14:textId="77777777" w:rsidR="007C26E0" w:rsidRPr="00094DC5" w:rsidRDefault="007C26E0" w:rsidP="007C26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37C579" w14:textId="724980AB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  <w:i/>
                <w:iCs/>
              </w:rPr>
              <w:t>sam-4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F55DF" w14:textId="681A354C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</w:t>
            </w:r>
            <w:r w:rsidR="00391E0F">
              <w:rPr>
                <w:rStyle w:val="fontstyle01"/>
                <w:rFonts w:hint="eastAsia"/>
              </w:rPr>
              <w:t>2</w:t>
            </w:r>
            <w:r>
              <w:rPr>
                <w:rStyle w:val="fontstyle01"/>
                <w:rFonts w:hint="eastAsia"/>
              </w:rPr>
              <w:t>.</w:t>
            </w:r>
            <w:r w:rsidR="00391E0F">
              <w:rPr>
                <w:rStyle w:val="fontstyle01"/>
                <w:rFonts w:hint="eastAsia"/>
              </w:rPr>
              <w:t>24</w:t>
            </w:r>
            <w:r>
              <w:rPr>
                <w:rStyle w:val="fontstyle01"/>
              </w:rPr>
              <w:t xml:space="preserve"> ± 0.</w:t>
            </w:r>
            <w:r w:rsidR="003A6EB8">
              <w:rPr>
                <w:rStyle w:val="fontstyle01"/>
                <w:rFonts w:hint="eastAsia"/>
              </w:rPr>
              <w:t>2</w:t>
            </w:r>
            <w:r w:rsidR="00391E0F">
              <w:rPr>
                <w:rStyle w:val="fontstyle01"/>
                <w:rFonts w:hint="eastAsia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E3E94" w14:textId="6B99B68E" w:rsidR="007C26E0" w:rsidRDefault="003A6EB8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0</w:t>
            </w:r>
            <w:r w:rsidR="007C26E0">
              <w:rPr>
                <w:rStyle w:val="fontstyle01"/>
              </w:rPr>
              <w:t>/</w:t>
            </w:r>
            <w:r>
              <w:rPr>
                <w:rStyle w:val="fontstyle01"/>
                <w:rFonts w:hint="eastAsia"/>
              </w:rPr>
              <w:t>1</w:t>
            </w:r>
            <w:r w:rsidR="00391E0F">
              <w:rPr>
                <w:rStyle w:val="fontstyle01"/>
                <w:rFonts w:hint="eastAsia"/>
              </w:rPr>
              <w:t>4</w:t>
            </w:r>
            <w:r>
              <w:rPr>
                <w:rStyle w:val="fontstyle01"/>
                <w:rFonts w:hint="eastAsi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391A7" w14:textId="507B8B8F" w:rsidR="007C26E0" w:rsidRPr="001E070A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C26E0" w:rsidRPr="00094DC5" w14:paraId="0124386F" w14:textId="77777777" w:rsidTr="00F53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6572CF9" w14:textId="65959E37" w:rsidR="007C26E0" w:rsidRPr="00094DC5" w:rsidRDefault="007C26E0" w:rsidP="007C26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6541A6" w14:textId="37E37E0C" w:rsidR="007C26E0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>
              <w:rPr>
                <w:rStyle w:val="fontstyle01"/>
                <w:rFonts w:hint="eastAsia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43415" w14:textId="6B3A4192" w:rsidR="007C26E0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</w:t>
            </w:r>
            <w:r w:rsidR="007A7F98">
              <w:rPr>
                <w:rStyle w:val="fontstyle01"/>
                <w:rFonts w:hint="eastAsia"/>
              </w:rPr>
              <w:t>2.86</w:t>
            </w:r>
            <w:r>
              <w:rPr>
                <w:rStyle w:val="fontstyle01"/>
              </w:rPr>
              <w:t xml:space="preserve"> ± 0.</w:t>
            </w:r>
            <w:r w:rsidR="003A6EB8">
              <w:rPr>
                <w:rStyle w:val="fontstyle01"/>
                <w:rFonts w:hint="eastAsia"/>
              </w:rPr>
              <w:t>2</w:t>
            </w:r>
            <w:r w:rsidR="007A7F98">
              <w:rPr>
                <w:rStyle w:val="fontstyle01"/>
                <w:rFonts w:hint="eastAsia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EB4A4" w14:textId="226D536E" w:rsidR="007C26E0" w:rsidRDefault="003A6EB8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5</w:t>
            </w:r>
            <w:r w:rsidR="007C26E0">
              <w:rPr>
                <w:rStyle w:val="fontstyle01"/>
              </w:rPr>
              <w:t>/</w:t>
            </w:r>
            <w:r w:rsidR="007C26E0">
              <w:rPr>
                <w:rStyle w:val="fontstyle01"/>
                <w:rFonts w:hint="eastAsia"/>
              </w:rPr>
              <w:t>1</w:t>
            </w:r>
            <w:r w:rsidR="007A7F98">
              <w:rPr>
                <w:rStyle w:val="fontstyle01"/>
                <w:rFonts w:hint="eastAsia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4B518" w14:textId="77777777" w:rsidR="007C26E0" w:rsidRPr="001E070A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26E0" w:rsidRPr="00094DC5" w14:paraId="173CDCA4" w14:textId="77777777" w:rsidTr="007C26E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nil"/>
              <w:right w:val="single" w:sz="4" w:space="0" w:color="auto"/>
            </w:tcBorders>
          </w:tcPr>
          <w:p w14:paraId="57BD201F" w14:textId="77777777" w:rsidR="007C26E0" w:rsidRPr="00094DC5" w:rsidRDefault="007C26E0" w:rsidP="007C26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8630B6" w14:textId="14E94317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  <w:i/>
                <w:iCs/>
              </w:rPr>
              <w:t>sam-4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077BB9" w14:textId="1080956E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</w:t>
            </w:r>
            <w:r w:rsidR="007A7F98">
              <w:rPr>
                <w:rStyle w:val="fontstyle01"/>
                <w:rFonts w:hint="eastAsia"/>
              </w:rPr>
              <w:t>1.93</w:t>
            </w:r>
            <w:r>
              <w:rPr>
                <w:rStyle w:val="fontstyle01"/>
              </w:rPr>
              <w:t xml:space="preserve"> ± 0.</w:t>
            </w:r>
            <w:r w:rsidR="003A6EB8">
              <w:rPr>
                <w:rStyle w:val="fontstyle01"/>
                <w:rFonts w:hint="eastAsia"/>
              </w:rPr>
              <w:t>2</w:t>
            </w:r>
            <w:r w:rsidR="007A7F98">
              <w:rPr>
                <w:rStyle w:val="fontstyle01"/>
                <w:rFonts w:hint="eastAsia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225E97" w14:textId="4B9CF7CC" w:rsidR="007C26E0" w:rsidRDefault="003A6EB8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9</w:t>
            </w:r>
            <w:r w:rsidR="007C26E0">
              <w:rPr>
                <w:rStyle w:val="fontstyle01"/>
              </w:rPr>
              <w:t>/</w:t>
            </w:r>
            <w:r w:rsidR="007C26E0">
              <w:rPr>
                <w:rStyle w:val="fontstyle01"/>
                <w:rFonts w:hint="eastAsia"/>
              </w:rPr>
              <w:t>1</w:t>
            </w:r>
            <w:r w:rsidR="007A7F98">
              <w:rPr>
                <w:rStyle w:val="fontstyle01"/>
                <w:rFonts w:hint="eastAsia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93C6C2" w14:textId="2743C31B" w:rsidR="007C26E0" w:rsidRPr="001E070A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</w:t>
            </w:r>
            <w:r w:rsidR="007A7F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C26E0" w:rsidRPr="00094DC5" w14:paraId="50D64D55" w14:textId="77777777" w:rsidTr="00F53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9987CC2" w14:textId="26B39AC3" w:rsidR="007C26E0" w:rsidRPr="00094DC5" w:rsidRDefault="007C26E0" w:rsidP="007C26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S7D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F6E0DE" w14:textId="77777777" w:rsidR="007C26E0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D5593" w14:textId="77777777" w:rsidR="007C26E0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8D9B3" w14:textId="77777777" w:rsidR="007C26E0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44DB7" w14:textId="77777777" w:rsidR="007C26E0" w:rsidRPr="001E070A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26E0" w:rsidRPr="00094DC5" w14:paraId="11A78D33" w14:textId="77777777" w:rsidTr="00F5344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D711606" w14:textId="63E08AEF" w:rsidR="007C26E0" w:rsidRDefault="007C26E0" w:rsidP="007C26E0">
            <w:pPr>
              <w:jc w:val="left"/>
              <w:rPr>
                <w:rStyle w:val="fontstyle01"/>
                <w:rFonts w:hint="eastAsia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66D1CC" w14:textId="383ECF83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>
              <w:rPr>
                <w:rStyle w:val="fontstyle01"/>
                <w:rFonts w:hint="eastAsia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B7559" w14:textId="4B0EC643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</w:t>
            </w:r>
            <w:r w:rsidR="00482B31">
              <w:rPr>
                <w:rStyle w:val="fontstyle01"/>
                <w:rFonts w:hint="eastAsia"/>
              </w:rPr>
              <w:t>2.91</w:t>
            </w:r>
            <w:r>
              <w:rPr>
                <w:rStyle w:val="fontstyle01"/>
              </w:rPr>
              <w:t xml:space="preserve"> ± 0.</w:t>
            </w:r>
            <w:r w:rsidR="00482B31">
              <w:rPr>
                <w:rStyle w:val="fontstyle01"/>
                <w:rFonts w:hint="eastAsia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1A2F0" w14:textId="1F4ABB99" w:rsidR="007C26E0" w:rsidRDefault="00482B31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3</w:t>
            </w:r>
            <w:r w:rsidR="007C26E0">
              <w:rPr>
                <w:rStyle w:val="fontstyle01"/>
              </w:rPr>
              <w:t>/</w:t>
            </w:r>
            <w:r w:rsidR="007C26E0">
              <w:rPr>
                <w:rStyle w:val="fontstyle01"/>
                <w:rFonts w:hint="eastAsia"/>
              </w:rPr>
              <w:t>1</w:t>
            </w:r>
            <w:r>
              <w:rPr>
                <w:rStyle w:val="fontstyle01"/>
                <w:rFonts w:hint="eastAsia"/>
              </w:rPr>
              <w:t>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48F3B" w14:textId="77777777" w:rsidR="007C26E0" w:rsidRPr="001E070A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26E0" w:rsidRPr="00094DC5" w14:paraId="4CF8D976" w14:textId="77777777" w:rsidTr="00F53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51D07A8" w14:textId="77777777" w:rsidR="007C26E0" w:rsidRPr="00094DC5" w:rsidRDefault="007C26E0" w:rsidP="007C26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BB8DBF" w14:textId="01BB649B" w:rsidR="007C26E0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  <w:i/>
                <w:iCs/>
              </w:rPr>
              <w:t>sam-4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9D0CB" w14:textId="07204F0E" w:rsidR="007C26E0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</w:t>
            </w:r>
            <w:r w:rsidR="00482B31">
              <w:rPr>
                <w:rStyle w:val="fontstyle01"/>
                <w:rFonts w:hint="eastAsia"/>
              </w:rPr>
              <w:t>2.16</w:t>
            </w:r>
            <w:r>
              <w:rPr>
                <w:rStyle w:val="fontstyle01"/>
              </w:rPr>
              <w:t xml:space="preserve"> ± 0.</w:t>
            </w:r>
            <w:r w:rsidR="00482B31">
              <w:rPr>
                <w:rStyle w:val="fontstyle01"/>
                <w:rFonts w:hint="eastAsia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BF7FA" w14:textId="084AC02A" w:rsidR="007C26E0" w:rsidRDefault="00482B31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2</w:t>
            </w:r>
            <w:r w:rsidR="007C26E0">
              <w:rPr>
                <w:rStyle w:val="fontstyle01"/>
              </w:rPr>
              <w:t>/</w:t>
            </w:r>
            <w:r w:rsidR="007C26E0">
              <w:rPr>
                <w:rStyle w:val="fontstyle01"/>
                <w:rFonts w:hint="eastAsia"/>
              </w:rPr>
              <w:t>12</w:t>
            </w:r>
            <w:r>
              <w:rPr>
                <w:rStyle w:val="fontstyle01"/>
                <w:rFonts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511CD" w14:textId="3FEFD259" w:rsidR="007C26E0" w:rsidRPr="001E070A" w:rsidRDefault="00633AD8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  <w:r w:rsidR="00482B31"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C26E0" w:rsidRPr="00094DC5" w14:paraId="6A4DE1A0" w14:textId="77777777" w:rsidTr="00F5344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6AC6152" w14:textId="48D59935" w:rsidR="007C26E0" w:rsidRPr="00094DC5" w:rsidRDefault="007C26E0" w:rsidP="007C26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1E85A4" w14:textId="4563572D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>
              <w:rPr>
                <w:rStyle w:val="fontstyle01"/>
                <w:rFonts w:hint="eastAsia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9D25A" w14:textId="2A7A0267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</w:t>
            </w:r>
            <w:r w:rsidR="00482B31">
              <w:rPr>
                <w:rStyle w:val="fontstyle01"/>
                <w:rFonts w:hint="eastAsia"/>
              </w:rPr>
              <w:t>3.16</w:t>
            </w:r>
            <w:r>
              <w:rPr>
                <w:rStyle w:val="fontstyle01"/>
              </w:rPr>
              <w:t xml:space="preserve"> ± 0.</w:t>
            </w:r>
            <w:r>
              <w:rPr>
                <w:rStyle w:val="fontstyle01"/>
                <w:rFonts w:hint="eastAsia"/>
              </w:rPr>
              <w:t>3</w:t>
            </w:r>
            <w:r w:rsidR="00482B31">
              <w:rPr>
                <w:rStyle w:val="fontstyle01"/>
                <w:rFonts w:hint="eastAsia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77E25" w14:textId="7C8E87D7" w:rsidR="007C26E0" w:rsidRDefault="00482B31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2</w:t>
            </w:r>
            <w:r w:rsidR="007C26E0">
              <w:rPr>
                <w:rStyle w:val="fontstyle01"/>
              </w:rPr>
              <w:t>/</w:t>
            </w:r>
            <w:r w:rsidR="007C26E0">
              <w:rPr>
                <w:rStyle w:val="fontstyle01"/>
                <w:rFonts w:hint="eastAsia"/>
              </w:rPr>
              <w:t>10</w:t>
            </w:r>
            <w:r>
              <w:rPr>
                <w:rStyle w:val="fontstyle01"/>
                <w:rFonts w:hint="eastAsia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F14CE" w14:textId="77777777" w:rsidR="007C26E0" w:rsidRPr="001E070A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26E0" w:rsidRPr="00094DC5" w14:paraId="31829267" w14:textId="77777777" w:rsidTr="007C2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nil"/>
              <w:right w:val="single" w:sz="4" w:space="0" w:color="auto"/>
            </w:tcBorders>
          </w:tcPr>
          <w:p w14:paraId="560E0B77" w14:textId="77777777" w:rsidR="007C26E0" w:rsidRPr="00094DC5" w:rsidRDefault="007C26E0" w:rsidP="007C26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DAC405" w14:textId="79373775" w:rsidR="007C26E0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  <w:i/>
                <w:iCs/>
              </w:rPr>
              <w:t>sam-4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9EF452" w14:textId="0C37BF2A" w:rsidR="007C26E0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</w:t>
            </w:r>
            <w:r w:rsidR="00482B31">
              <w:rPr>
                <w:rStyle w:val="fontstyle01"/>
                <w:rFonts w:hint="eastAsia"/>
              </w:rPr>
              <w:t>1.99</w:t>
            </w:r>
            <w:r>
              <w:rPr>
                <w:rStyle w:val="fontstyle01"/>
              </w:rPr>
              <w:t xml:space="preserve"> ± 0.</w:t>
            </w:r>
            <w:r w:rsidR="00482B31">
              <w:rPr>
                <w:rStyle w:val="fontstyle01"/>
                <w:rFonts w:hint="eastAsia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0FB50C" w14:textId="445EFE8B" w:rsidR="007C26E0" w:rsidRDefault="00482B31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9</w:t>
            </w:r>
            <w:r w:rsidR="007C26E0">
              <w:rPr>
                <w:rStyle w:val="fontstyle01"/>
              </w:rPr>
              <w:t>/</w:t>
            </w:r>
            <w:r>
              <w:rPr>
                <w:rStyle w:val="fontstyle01"/>
                <w:rFonts w:hint="eastAsia"/>
              </w:rPr>
              <w:t>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A15D3D" w14:textId="0B57FE74" w:rsidR="007C26E0" w:rsidRPr="001E070A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C26E0" w:rsidRPr="00094DC5" w14:paraId="3E60B211" w14:textId="77777777" w:rsidTr="00F5344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5BAEA6" w14:textId="4DD43666" w:rsidR="007C26E0" w:rsidRPr="00094DC5" w:rsidRDefault="007C26E0" w:rsidP="007C26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hint="eastAsia"/>
              </w:rPr>
              <w:t>S7E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47F77E" w14:textId="77777777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E4071" w14:textId="77777777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AF435" w14:textId="77777777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78832" w14:textId="77777777" w:rsidR="007C26E0" w:rsidRPr="001E070A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26E0" w:rsidRPr="00094DC5" w14:paraId="02D0F1B2" w14:textId="77777777" w:rsidTr="00F53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753DE2" w14:textId="24D4DC5C" w:rsidR="007C26E0" w:rsidRDefault="007C26E0" w:rsidP="007C26E0">
            <w:pPr>
              <w:jc w:val="left"/>
              <w:rPr>
                <w:rStyle w:val="fontstyle01"/>
                <w:rFonts w:hint="eastAsia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D3CFEF" w14:textId="15166CB9" w:rsidR="007C26E0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>
              <w:rPr>
                <w:rStyle w:val="fontstyle01"/>
                <w:rFonts w:hint="eastAsia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CCC94" w14:textId="714D4ABF" w:rsidR="007C26E0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</w:t>
            </w:r>
            <w:r w:rsidR="003D711D">
              <w:rPr>
                <w:rStyle w:val="fontstyle01"/>
                <w:rFonts w:hint="eastAsia"/>
              </w:rPr>
              <w:t>3.35</w:t>
            </w:r>
            <w:r>
              <w:rPr>
                <w:rStyle w:val="fontstyle01"/>
              </w:rPr>
              <w:t>± 0.</w:t>
            </w:r>
            <w:r w:rsidR="003D711D">
              <w:rPr>
                <w:rStyle w:val="fontstyle01"/>
                <w:rFonts w:hint="eastAsia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131EB" w14:textId="68701283" w:rsidR="007C26E0" w:rsidRDefault="003D711D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2</w:t>
            </w:r>
            <w:r w:rsidR="007C26E0">
              <w:rPr>
                <w:rStyle w:val="fontstyle01"/>
              </w:rPr>
              <w:t>/</w:t>
            </w:r>
            <w:r w:rsidR="007C26E0">
              <w:rPr>
                <w:rStyle w:val="fontstyle01"/>
                <w:rFonts w:hint="eastAsia"/>
              </w:rPr>
              <w:t>1</w:t>
            </w:r>
            <w:r>
              <w:rPr>
                <w:rStyle w:val="fontstyle01"/>
                <w:rFonts w:hint="eastAsia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4CA47" w14:textId="77777777" w:rsidR="007C26E0" w:rsidRPr="001E070A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26E0" w:rsidRPr="00094DC5" w14:paraId="0974495B" w14:textId="77777777" w:rsidTr="00F5344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9E8F428" w14:textId="77777777" w:rsidR="007C26E0" w:rsidRPr="00094DC5" w:rsidRDefault="007C26E0" w:rsidP="007C26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EB6D2A" w14:textId="4D2ECEF2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  <w:i/>
                <w:iCs/>
              </w:rPr>
              <w:t>sam-4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79470" w14:textId="39838E04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</w:t>
            </w:r>
            <w:r w:rsidR="003D711D">
              <w:rPr>
                <w:rStyle w:val="fontstyle01"/>
                <w:rFonts w:hint="eastAsia"/>
              </w:rPr>
              <w:t>2.54</w:t>
            </w:r>
            <w:r>
              <w:rPr>
                <w:rStyle w:val="fontstyle01"/>
              </w:rPr>
              <w:t xml:space="preserve"> ± 0.</w:t>
            </w:r>
            <w:r w:rsidR="003D711D">
              <w:rPr>
                <w:rStyle w:val="fontstyle01"/>
                <w:rFonts w:hint="eastAsia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65EA8" w14:textId="21B31E83" w:rsidR="007C26E0" w:rsidRDefault="003D711D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4</w:t>
            </w:r>
            <w:r w:rsidR="007C26E0">
              <w:rPr>
                <w:rStyle w:val="fontstyle01"/>
              </w:rPr>
              <w:t>/</w:t>
            </w:r>
            <w:r w:rsidR="007C26E0">
              <w:rPr>
                <w:rStyle w:val="fontstyle01"/>
                <w:rFonts w:hint="eastAsia"/>
              </w:rPr>
              <w:t>1</w:t>
            </w:r>
            <w:r>
              <w:rPr>
                <w:rStyle w:val="fontstyle01"/>
                <w:rFonts w:hint="eastAsia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A484B" w14:textId="464918F1" w:rsidR="007C26E0" w:rsidRPr="001E070A" w:rsidRDefault="00633AD8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  <w:r w:rsidR="007C26E0"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C26E0" w:rsidRPr="00094DC5" w14:paraId="1CD9A4AF" w14:textId="77777777" w:rsidTr="00F53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EBDAEB4" w14:textId="648F87B7" w:rsidR="007C26E0" w:rsidRPr="00094DC5" w:rsidRDefault="007C26E0" w:rsidP="007C26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DE3F826" w14:textId="715675E2" w:rsidR="007C26E0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>
              <w:rPr>
                <w:rStyle w:val="fontstyle01"/>
                <w:rFonts w:hint="eastAsia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38B97" w14:textId="27E88FCA" w:rsidR="007C26E0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</w:t>
            </w:r>
            <w:r w:rsidR="001A4181">
              <w:rPr>
                <w:rStyle w:val="fontstyle01"/>
                <w:rFonts w:hint="eastAsia"/>
              </w:rPr>
              <w:t>3.07</w:t>
            </w:r>
            <w:r>
              <w:rPr>
                <w:rStyle w:val="fontstyle01"/>
              </w:rPr>
              <w:t xml:space="preserve"> ± 0.</w:t>
            </w:r>
            <w:r w:rsidR="001A4181">
              <w:rPr>
                <w:rStyle w:val="fontstyle01"/>
                <w:rFonts w:hint="eastAsia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F0C20" w14:textId="1FC382B7" w:rsidR="007C26E0" w:rsidRDefault="001A4181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8</w:t>
            </w:r>
            <w:r w:rsidR="007C26E0">
              <w:rPr>
                <w:rStyle w:val="fontstyle01"/>
              </w:rPr>
              <w:t>/</w:t>
            </w:r>
            <w:r w:rsidR="007C26E0">
              <w:rPr>
                <w:rStyle w:val="fontstyle01"/>
                <w:rFonts w:hint="eastAsia"/>
              </w:rPr>
              <w:t>1</w:t>
            </w:r>
            <w:r>
              <w:rPr>
                <w:rStyle w:val="fontstyle01"/>
                <w:rFonts w:hint="eastAsia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11399" w14:textId="77777777" w:rsidR="007C26E0" w:rsidRPr="001E070A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26E0" w:rsidRPr="00094DC5" w14:paraId="4CE3B13E" w14:textId="77777777" w:rsidTr="00F5344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4B2A6A5" w14:textId="77777777" w:rsidR="007C26E0" w:rsidRPr="00094DC5" w:rsidRDefault="007C26E0" w:rsidP="007C26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AFDB8F" w14:textId="56137A34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  <w:i/>
                <w:iCs/>
              </w:rPr>
              <w:t>sam-4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6F211" w14:textId="1F4B53F2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</w:t>
            </w:r>
            <w:r w:rsidR="001A4181">
              <w:rPr>
                <w:rStyle w:val="fontstyle01"/>
                <w:rFonts w:hint="eastAsia"/>
              </w:rPr>
              <w:t>2.05</w:t>
            </w:r>
            <w:r>
              <w:rPr>
                <w:rStyle w:val="fontstyle01"/>
              </w:rPr>
              <w:t xml:space="preserve"> ± 0.</w:t>
            </w:r>
            <w:r w:rsidR="001A4181">
              <w:rPr>
                <w:rStyle w:val="fontstyle01"/>
                <w:rFonts w:hint="eastAsia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1260E" w14:textId="349769A2" w:rsidR="007C26E0" w:rsidRDefault="001A4181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9</w:t>
            </w:r>
            <w:r w:rsidR="007C26E0">
              <w:rPr>
                <w:rStyle w:val="fontstyle01"/>
              </w:rPr>
              <w:t>/</w:t>
            </w:r>
            <w:r>
              <w:rPr>
                <w:rStyle w:val="fontstyle01"/>
                <w:rFonts w:hint="eastAsia"/>
              </w:rPr>
              <w:t>1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DC38C" w14:textId="523ED9B6" w:rsidR="007C26E0" w:rsidRPr="001E070A" w:rsidRDefault="00633AD8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  <w:r w:rsidR="007C26E0"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C26E0" w:rsidRPr="00094DC5" w14:paraId="65A8EBD3" w14:textId="77777777" w:rsidTr="00F53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2C7ACFF" w14:textId="1C6BF0D2" w:rsidR="007C26E0" w:rsidRPr="00094DC5" w:rsidRDefault="007C26E0" w:rsidP="007C26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449829" w14:textId="740262BB" w:rsidR="007C26E0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>
              <w:rPr>
                <w:rStyle w:val="fontstyle01"/>
                <w:rFonts w:hint="eastAsia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E61E4" w14:textId="438BBBB3" w:rsidR="007C26E0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</w:t>
            </w:r>
            <w:r w:rsidR="00267253">
              <w:rPr>
                <w:rStyle w:val="fontstyle01"/>
                <w:rFonts w:hint="eastAsia"/>
              </w:rPr>
              <w:t>3.16</w:t>
            </w:r>
            <w:r>
              <w:rPr>
                <w:rStyle w:val="fontstyle01"/>
              </w:rPr>
              <w:t xml:space="preserve"> ± 0.</w:t>
            </w:r>
            <w:r w:rsidR="00267253">
              <w:rPr>
                <w:rStyle w:val="fontstyle01"/>
                <w:rFonts w:hint="eastAsia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E518D" w14:textId="42CA088F" w:rsidR="007C26E0" w:rsidRDefault="00267253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9</w:t>
            </w:r>
            <w:r w:rsidR="007C26E0">
              <w:rPr>
                <w:rStyle w:val="fontstyle01"/>
              </w:rPr>
              <w:t>/</w:t>
            </w:r>
            <w:r w:rsidR="007C26E0">
              <w:rPr>
                <w:rStyle w:val="fontstyle01"/>
                <w:rFonts w:hint="eastAsia"/>
              </w:rPr>
              <w:t>1</w:t>
            </w:r>
            <w:r>
              <w:rPr>
                <w:rStyle w:val="fontstyle01"/>
                <w:rFonts w:hint="eastAsia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B7374" w14:textId="77777777" w:rsidR="007C26E0" w:rsidRPr="001E070A" w:rsidRDefault="007C26E0" w:rsidP="007C26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26E0" w:rsidRPr="00094DC5" w14:paraId="6AD34F01" w14:textId="77777777" w:rsidTr="00F5344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C38663E" w14:textId="77777777" w:rsidR="007C26E0" w:rsidRPr="00094DC5" w:rsidRDefault="007C26E0" w:rsidP="007C26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B74FE2" w14:textId="478ADA3D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  <w:i/>
                <w:iCs/>
              </w:rPr>
              <w:t>sam-4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07880" w14:textId="61D3CF32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</w:t>
            </w:r>
            <w:r w:rsidR="00267253">
              <w:rPr>
                <w:rStyle w:val="fontstyle01"/>
                <w:rFonts w:hint="eastAsia"/>
              </w:rPr>
              <w:t>2.25</w:t>
            </w:r>
            <w:r>
              <w:rPr>
                <w:rStyle w:val="fontstyle01"/>
              </w:rPr>
              <w:t xml:space="preserve"> ± 0.</w:t>
            </w:r>
            <w:r w:rsidR="00267253">
              <w:rPr>
                <w:rStyle w:val="fontstyle01"/>
                <w:rFonts w:hint="eastAsia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BB9D1" w14:textId="5BB71CD4" w:rsidR="007C26E0" w:rsidRDefault="007C26E0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</w:t>
            </w:r>
            <w:r w:rsidR="00267253">
              <w:rPr>
                <w:rStyle w:val="fontstyle01"/>
                <w:rFonts w:hint="eastAsia"/>
              </w:rPr>
              <w:t>1</w:t>
            </w:r>
            <w:r>
              <w:rPr>
                <w:rStyle w:val="fontstyle01"/>
              </w:rPr>
              <w:t>/</w:t>
            </w:r>
            <w:r>
              <w:rPr>
                <w:rStyle w:val="fontstyle01"/>
                <w:rFonts w:hint="eastAsia"/>
              </w:rPr>
              <w:t>1</w:t>
            </w:r>
            <w:r w:rsidR="00267253">
              <w:rPr>
                <w:rStyle w:val="fontstyle01"/>
                <w:rFonts w:hint="eastAsia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44F4E" w14:textId="4D247296" w:rsidR="007C26E0" w:rsidRPr="001E070A" w:rsidRDefault="00633AD8" w:rsidP="007C26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  <w:r w:rsidR="007C26E0"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</w:tbl>
    <w:p w14:paraId="16966246" w14:textId="77777777" w:rsidR="009D1D78" w:rsidRPr="00FA0F0B" w:rsidRDefault="009D1D78" w:rsidP="009D1D78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  <w:color w:val="000000"/>
          <w:szCs w:val="21"/>
        </w:rPr>
        <w:t>a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021E1D">
        <w:rPr>
          <w:rFonts w:ascii="Times New Roman" w:hAnsi="Times New Roman" w:cs="Times New Roman"/>
          <w:color w:val="000000"/>
          <w:szCs w:val="21"/>
        </w:rPr>
        <w:t>vs same strain</w:t>
      </w:r>
    </w:p>
    <w:p w14:paraId="31F4EC67" w14:textId="77777777" w:rsidR="00DA2BE2" w:rsidRDefault="00DA2BE2"/>
    <w:sectPr w:rsidR="00DA2BE2" w:rsidSect="009D1D7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BA107" w14:textId="77777777" w:rsidR="00BF4E4F" w:rsidRDefault="00BF4E4F" w:rsidP="009D1D78">
      <w:r>
        <w:separator/>
      </w:r>
    </w:p>
  </w:endnote>
  <w:endnote w:type="continuationSeparator" w:id="0">
    <w:p w14:paraId="08AE405A" w14:textId="77777777" w:rsidR="00BF4E4F" w:rsidRDefault="00BF4E4F" w:rsidP="009D1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ABBC0" w14:textId="77777777" w:rsidR="00BF4E4F" w:rsidRDefault="00BF4E4F" w:rsidP="009D1D78">
      <w:r>
        <w:separator/>
      </w:r>
    </w:p>
  </w:footnote>
  <w:footnote w:type="continuationSeparator" w:id="0">
    <w:p w14:paraId="541A5B77" w14:textId="77777777" w:rsidR="00BF4E4F" w:rsidRDefault="00BF4E4F" w:rsidP="009D1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615"/>
    <w:rsid w:val="000940C2"/>
    <w:rsid w:val="00134448"/>
    <w:rsid w:val="00161E40"/>
    <w:rsid w:val="00184902"/>
    <w:rsid w:val="001A4181"/>
    <w:rsid w:val="001D4615"/>
    <w:rsid w:val="00267253"/>
    <w:rsid w:val="00391E0F"/>
    <w:rsid w:val="003A6EB8"/>
    <w:rsid w:val="003D711D"/>
    <w:rsid w:val="00482B31"/>
    <w:rsid w:val="00633AD8"/>
    <w:rsid w:val="006F247B"/>
    <w:rsid w:val="007A7F98"/>
    <w:rsid w:val="007C26E0"/>
    <w:rsid w:val="009D1D78"/>
    <w:rsid w:val="00A37913"/>
    <w:rsid w:val="00AD6C47"/>
    <w:rsid w:val="00B73271"/>
    <w:rsid w:val="00BD45A7"/>
    <w:rsid w:val="00BF4E4F"/>
    <w:rsid w:val="00CE14AE"/>
    <w:rsid w:val="00DA2BE2"/>
    <w:rsid w:val="00DA5AD1"/>
    <w:rsid w:val="00E913FF"/>
    <w:rsid w:val="00F22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55B23F"/>
  <w15:chartTrackingRefBased/>
  <w15:docId w15:val="{62728312-4521-45B6-A8F1-5C3053E62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D78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D46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46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46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461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461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461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461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4615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4615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D46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D46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D46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D46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D461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D46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D46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D46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D46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D46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D46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46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D46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4615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D46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4615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1D46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D46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D46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D461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D1D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D1D7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D1D7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D1D78"/>
    <w:rPr>
      <w:sz w:val="18"/>
      <w:szCs w:val="18"/>
    </w:rPr>
  </w:style>
  <w:style w:type="table" w:customStyle="1" w:styleId="21">
    <w:name w:val="网格表 21"/>
    <w:basedOn w:val="a1"/>
    <w:uiPriority w:val="47"/>
    <w:rsid w:val="009D1D78"/>
    <w:rPr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rsid w:val="009D1D78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瑶 刘</dc:creator>
  <cp:keywords/>
  <dc:description/>
  <cp:lastModifiedBy>Shanshan Pang</cp:lastModifiedBy>
  <cp:revision>19</cp:revision>
  <dcterms:created xsi:type="dcterms:W3CDTF">2025-08-30T05:33:00Z</dcterms:created>
  <dcterms:modified xsi:type="dcterms:W3CDTF">2025-09-03T05:27:00Z</dcterms:modified>
</cp:coreProperties>
</file>